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2946" w14:textId="77777777" w:rsidR="009A733E" w:rsidRPr="008D1584" w:rsidRDefault="009A733E" w:rsidP="009A733E">
      <w:pPr>
        <w:spacing w:line="360" w:lineRule="auto"/>
        <w:rPr>
          <w:b/>
          <w:bCs/>
        </w:rPr>
      </w:pPr>
      <w:r w:rsidRPr="008D1584">
        <w:rPr>
          <w:b/>
          <w:bCs/>
        </w:rPr>
        <w:t>Supplementary Table l</w:t>
      </w:r>
      <w:r>
        <w:rPr>
          <w:b/>
          <w:bCs/>
        </w:rPr>
        <w:t>:</w:t>
      </w:r>
      <w:r w:rsidRPr="008D1584">
        <w:rPr>
          <w:b/>
          <w:bCs/>
        </w:rPr>
        <w:t xml:space="preserve"> Contextual factors driving CVD </w:t>
      </w:r>
      <w:r>
        <w:rPr>
          <w:b/>
          <w:bCs/>
        </w:rPr>
        <w:t>b</w:t>
      </w:r>
      <w:r w:rsidRPr="008D1584">
        <w:rPr>
          <w:b/>
          <w:bCs/>
        </w:rPr>
        <w:t xml:space="preserve">ehavioural risk factors </w:t>
      </w:r>
    </w:p>
    <w:tbl>
      <w:tblPr>
        <w:tblStyle w:val="1"/>
        <w:tblW w:w="10072" w:type="dxa"/>
        <w:tblLayout w:type="fixed"/>
        <w:tblLook w:val="0400" w:firstRow="0" w:lastRow="0" w:firstColumn="0" w:lastColumn="0" w:noHBand="0" w:noVBand="1"/>
      </w:tblPr>
      <w:tblGrid>
        <w:gridCol w:w="4531"/>
        <w:gridCol w:w="1134"/>
        <w:gridCol w:w="1418"/>
        <w:gridCol w:w="1276"/>
        <w:gridCol w:w="1713"/>
      </w:tblGrid>
      <w:tr w:rsidR="009A733E" w:rsidRPr="003977A9" w14:paraId="4F7102DA" w14:textId="77777777" w:rsidTr="00D0792E">
        <w:trPr>
          <w:trHeight w:val="29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5C6122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Determining factor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07351C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Alcohol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8D5242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Smoking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9974B5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Physical inactivity</w:t>
            </w: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1F2F94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Fruits and vegetables consumptions</w:t>
            </w:r>
          </w:p>
        </w:tc>
      </w:tr>
      <w:tr w:rsidR="009A733E" w:rsidRPr="003977A9" w14:paraId="4151A07F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D8746FA" w14:textId="77777777" w:rsidR="009A733E" w:rsidRPr="003977A9" w:rsidRDefault="009A733E" w:rsidP="00D0792E">
            <w:pPr>
              <w:rPr>
                <w:rFonts w:ascii="Times" w:hAnsi="Times"/>
                <w:b/>
                <w:i/>
                <w:color w:val="000000"/>
              </w:rPr>
            </w:pPr>
            <w:r w:rsidRPr="003977A9">
              <w:rPr>
                <w:rFonts w:ascii="Times" w:hAnsi="Times"/>
                <w:b/>
                <w:i/>
                <w:color w:val="000000"/>
              </w:rPr>
              <w:t>Reasons for engaging in lifestyle behavi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AC03D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6D8859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14B44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549129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562546A3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86F05D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Psycho-social factor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worries, sadness, excitement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C023E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2D77E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5ED5B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937F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DE811CF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13CCBB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Economic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loss of jobs, unemployment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A202E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55C078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574B0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1A6D8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9662195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FFF629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Health reason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pain suppression, health and illness management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35312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69AA8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C7CC97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00811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74DAEE27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23281F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Socio-cultural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curse, to obtain supernatural powers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702A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EA9C0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CC4913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2EABD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743325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23E3682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EF3499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Sexual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to boost sexual performa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C190C0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DACDF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1B9F99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C66C86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068257F3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47BDED4C" w14:textId="77777777" w:rsidR="009A733E" w:rsidRPr="003977A9" w:rsidRDefault="009A733E" w:rsidP="00D0792E">
            <w:pPr>
              <w:rPr>
                <w:rFonts w:ascii="Times" w:hAnsi="Times"/>
                <w:b/>
                <w:i/>
                <w:color w:val="000000"/>
              </w:rPr>
            </w:pPr>
            <w:r w:rsidRPr="003977A9">
              <w:rPr>
                <w:rFonts w:ascii="Times" w:hAnsi="Times"/>
                <w:b/>
                <w:i/>
                <w:color w:val="000000"/>
              </w:rPr>
              <w:t>Circumstances under which people indulge in these lifesty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54EC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D18A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D72352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72CF2B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70F57260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4C903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Social event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funerals, naming ceremonies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059B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DF4827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EDBB0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DF4827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8E9B5F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EB5A56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1547AC4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31C49D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 xml:space="preserve">Festive seasons (e.g. Christmas, </w:t>
            </w:r>
            <w:proofErr w:type="spellStart"/>
            <w:proofErr w:type="gramStart"/>
            <w:r w:rsidRPr="003977A9">
              <w:rPr>
                <w:rFonts w:ascii="Times" w:hAnsi="Times"/>
                <w:color w:val="000000"/>
              </w:rPr>
              <w:t>Easter,etc</w:t>
            </w:r>
            <w:proofErr w:type="spellEnd"/>
            <w:proofErr w:type="gramEnd"/>
            <w:r w:rsidRPr="003977A9"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5078B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3357AC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B74A02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9F1779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ADFCF37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F663C8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Political event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political rallies and campaign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5EBA6F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2318C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7B6091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346A5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40DE9AB1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1D3B62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Routine (Daily, Weekends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7C069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162048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E137EF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2B9422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496943D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6E156F0" w14:textId="77777777" w:rsidR="009A733E" w:rsidRPr="003977A9" w:rsidRDefault="009A733E" w:rsidP="00D0792E">
            <w:pPr>
              <w:rPr>
                <w:rFonts w:ascii="Times" w:hAnsi="Times"/>
                <w:b/>
                <w:i/>
                <w:color w:val="000000"/>
              </w:rPr>
            </w:pPr>
            <w:r w:rsidRPr="003977A9">
              <w:rPr>
                <w:rFonts w:ascii="Times" w:hAnsi="Times"/>
                <w:b/>
                <w:i/>
                <w:color w:val="000000"/>
              </w:rPr>
              <w:t>Effects of poor lifestyle behaviou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0F878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D9182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80035B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D9192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2A413DD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1A7ED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Result in chronic disease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stroke, diabetes, hypertension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53F8A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B91857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77ECEC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BC34B1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C8FF0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D034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0546DE">
              <w:rPr>
                <w:rFonts w:ascii="Times" w:hAnsi="Times"/>
                <w:color w:val="000000"/>
              </w:rPr>
              <w:t>*</w:t>
            </w:r>
          </w:p>
        </w:tc>
      </w:tr>
      <w:tr w:rsidR="009A733E" w:rsidRPr="003977A9" w14:paraId="265CB256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AC0EE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Causes general health issues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weight gain, sexual </w:t>
            </w:r>
            <w:proofErr w:type="spellStart"/>
            <w:r w:rsidRPr="003977A9">
              <w:rPr>
                <w:rFonts w:ascii="Times" w:hAnsi="Times"/>
                <w:color w:val="000000"/>
              </w:rPr>
              <w:t>weakeness</w:t>
            </w:r>
            <w:proofErr w:type="spellEnd"/>
            <w:r w:rsidRPr="003977A9">
              <w:rPr>
                <w:rFonts w:ascii="Times" w:hAnsi="Times"/>
                <w:color w:val="000000"/>
              </w:rPr>
              <w:t>, waist pain, et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E8346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B91857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2FAB10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BC34B1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2558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74E1D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0546DE">
              <w:rPr>
                <w:rFonts w:ascii="Times" w:hAnsi="Times"/>
                <w:color w:val="000000"/>
              </w:rPr>
              <w:t>*</w:t>
            </w:r>
          </w:p>
        </w:tc>
      </w:tr>
      <w:tr w:rsidR="009A733E" w:rsidRPr="003977A9" w14:paraId="7954F318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25433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Leads to socio-economic downgrade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povert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502E5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B91857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DCC0E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E1B3E9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FE8DB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67D13B32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FEE23E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Leads to changes in mental st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A4E8C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E42B85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668547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13C74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539A561F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60D8DAC8" w14:textId="77777777" w:rsidR="009A733E" w:rsidRPr="003977A9" w:rsidRDefault="009A733E" w:rsidP="00D0792E">
            <w:pPr>
              <w:rPr>
                <w:rFonts w:ascii="Times" w:hAnsi="Times"/>
                <w:b/>
                <w:color w:val="000000"/>
              </w:rPr>
            </w:pPr>
            <w:r w:rsidRPr="003977A9">
              <w:rPr>
                <w:rFonts w:ascii="Times" w:hAnsi="Times"/>
                <w:b/>
                <w:color w:val="000000"/>
              </w:rPr>
              <w:t>Roles of lifestyle behaviours within the commun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4E20E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0BCCC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679C3A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E126CD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2AB43AED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E6C052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Economic role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wealth creation for seller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CFA8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8241EA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D50195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AB5D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0E53DD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4DEC4DA3" w14:textId="77777777" w:rsidTr="00D0792E">
        <w:trPr>
          <w:trHeight w:val="290"/>
        </w:trPr>
        <w:tc>
          <w:tcPr>
            <w:tcW w:w="453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55077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t>Socio-cultural (</w:t>
            </w:r>
            <w:proofErr w:type="gramStart"/>
            <w:r w:rsidRPr="003977A9">
              <w:rPr>
                <w:rFonts w:ascii="Times" w:hAnsi="Times"/>
                <w:color w:val="000000"/>
              </w:rPr>
              <w:t>e.g.</w:t>
            </w:r>
            <w:proofErr w:type="gramEnd"/>
            <w:r w:rsidRPr="003977A9">
              <w:rPr>
                <w:rFonts w:ascii="Times" w:hAnsi="Times"/>
                <w:color w:val="000000"/>
              </w:rPr>
              <w:t xml:space="preserve"> dispute settlement, symbolic during social even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2CD22E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 w:rsidRPr="008241EA"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7E63C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985621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2CF628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  <w:tr w:rsidR="009A733E" w:rsidRPr="003977A9" w14:paraId="1AE3596B" w14:textId="77777777" w:rsidTr="00D0792E">
        <w:trPr>
          <w:trHeight w:val="290"/>
        </w:trPr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B3410" w14:textId="77777777" w:rsidR="009A733E" w:rsidRPr="003977A9" w:rsidRDefault="009A733E" w:rsidP="00D0792E">
            <w:pPr>
              <w:rPr>
                <w:rFonts w:ascii="Times" w:hAnsi="Times"/>
                <w:color w:val="000000"/>
              </w:rPr>
            </w:pPr>
            <w:r w:rsidRPr="003977A9">
              <w:rPr>
                <w:rFonts w:ascii="Times" w:hAnsi="Times"/>
                <w:color w:val="000000"/>
              </w:rPr>
              <w:lastRenderedPageBreak/>
              <w:t>Psychosocial (</w:t>
            </w:r>
            <w:proofErr w:type="spellStart"/>
            <w:proofErr w:type="gramStart"/>
            <w:r w:rsidRPr="003977A9">
              <w:rPr>
                <w:rFonts w:ascii="Times" w:hAnsi="Times"/>
                <w:color w:val="000000"/>
              </w:rPr>
              <w:t>eg</w:t>
            </w:r>
            <w:proofErr w:type="spellEnd"/>
            <w:proofErr w:type="gramEnd"/>
            <w:r w:rsidRPr="003977A9">
              <w:rPr>
                <w:rFonts w:ascii="Times" w:hAnsi="Times"/>
                <w:color w:val="000000"/>
              </w:rPr>
              <w:t xml:space="preserve"> peace of mind, stealing, improving appetite, etc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B93F74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C3FF83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2E0B2B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6F74DF" w14:textId="77777777" w:rsidR="009A733E" w:rsidRPr="003977A9" w:rsidRDefault="009A733E" w:rsidP="00D0792E">
            <w:pPr>
              <w:jc w:val="center"/>
              <w:rPr>
                <w:rFonts w:ascii="Times" w:hAnsi="Times"/>
                <w:color w:val="000000"/>
              </w:rPr>
            </w:pPr>
          </w:p>
        </w:tc>
      </w:tr>
    </w:tbl>
    <w:p w14:paraId="1EEA1F83" w14:textId="77777777" w:rsidR="009A733E" w:rsidRPr="004B43DC" w:rsidRDefault="009A733E" w:rsidP="009A733E">
      <w:pPr>
        <w:spacing w:line="360" w:lineRule="auto"/>
        <w:rPr>
          <w:b/>
          <w:i/>
        </w:rPr>
      </w:pPr>
    </w:p>
    <w:p w14:paraId="16C79C90" w14:textId="77777777" w:rsidR="009A733E" w:rsidRPr="004B43DC" w:rsidRDefault="009A733E" w:rsidP="009A733E">
      <w:pPr>
        <w:rPr>
          <w:b/>
        </w:rPr>
      </w:pPr>
    </w:p>
    <w:p w14:paraId="02CE0E18" w14:textId="77777777" w:rsidR="00AC3C82" w:rsidRDefault="00AC3C82"/>
    <w:sectPr w:rsidR="00AC3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33E"/>
    <w:rsid w:val="00004726"/>
    <w:rsid w:val="0000603A"/>
    <w:rsid w:val="000105CE"/>
    <w:rsid w:val="00042615"/>
    <w:rsid w:val="00057208"/>
    <w:rsid w:val="000B699C"/>
    <w:rsid w:val="000C1DB7"/>
    <w:rsid w:val="000D69FE"/>
    <w:rsid w:val="000F3631"/>
    <w:rsid w:val="00100E57"/>
    <w:rsid w:val="001A45E9"/>
    <w:rsid w:val="001F6135"/>
    <w:rsid w:val="00202F04"/>
    <w:rsid w:val="00204736"/>
    <w:rsid w:val="00226D5E"/>
    <w:rsid w:val="00235E9D"/>
    <w:rsid w:val="00242ABB"/>
    <w:rsid w:val="00245D16"/>
    <w:rsid w:val="00253773"/>
    <w:rsid w:val="002A37C1"/>
    <w:rsid w:val="002A6C8A"/>
    <w:rsid w:val="002B43F1"/>
    <w:rsid w:val="002E2038"/>
    <w:rsid w:val="00301FA2"/>
    <w:rsid w:val="0037054E"/>
    <w:rsid w:val="00383360"/>
    <w:rsid w:val="003C67A9"/>
    <w:rsid w:val="003E5897"/>
    <w:rsid w:val="004341AE"/>
    <w:rsid w:val="00451C27"/>
    <w:rsid w:val="004838D7"/>
    <w:rsid w:val="00486369"/>
    <w:rsid w:val="00486877"/>
    <w:rsid w:val="004B46F4"/>
    <w:rsid w:val="00505E1D"/>
    <w:rsid w:val="00535569"/>
    <w:rsid w:val="00552B7B"/>
    <w:rsid w:val="00576D2F"/>
    <w:rsid w:val="005B6B41"/>
    <w:rsid w:val="005B7225"/>
    <w:rsid w:val="006070D8"/>
    <w:rsid w:val="006D3EAE"/>
    <w:rsid w:val="0072628A"/>
    <w:rsid w:val="00774711"/>
    <w:rsid w:val="007B4DEB"/>
    <w:rsid w:val="007F6D08"/>
    <w:rsid w:val="0081728B"/>
    <w:rsid w:val="00820FE9"/>
    <w:rsid w:val="008362F7"/>
    <w:rsid w:val="00842890"/>
    <w:rsid w:val="008640D8"/>
    <w:rsid w:val="00875366"/>
    <w:rsid w:val="008F5BCC"/>
    <w:rsid w:val="009039CE"/>
    <w:rsid w:val="0096077B"/>
    <w:rsid w:val="009A733E"/>
    <w:rsid w:val="009C1971"/>
    <w:rsid w:val="009D1A61"/>
    <w:rsid w:val="009F707A"/>
    <w:rsid w:val="00A46E98"/>
    <w:rsid w:val="00A84C55"/>
    <w:rsid w:val="00AB6ABE"/>
    <w:rsid w:val="00AC3C82"/>
    <w:rsid w:val="00B666EA"/>
    <w:rsid w:val="00BA1781"/>
    <w:rsid w:val="00BF1B54"/>
    <w:rsid w:val="00C10164"/>
    <w:rsid w:val="00C2283E"/>
    <w:rsid w:val="00C41AF9"/>
    <w:rsid w:val="00C71374"/>
    <w:rsid w:val="00C971CB"/>
    <w:rsid w:val="00CC17C3"/>
    <w:rsid w:val="00CC2932"/>
    <w:rsid w:val="00CE0B23"/>
    <w:rsid w:val="00CE4665"/>
    <w:rsid w:val="00D643A7"/>
    <w:rsid w:val="00D93715"/>
    <w:rsid w:val="00DF5CAD"/>
    <w:rsid w:val="00E07E72"/>
    <w:rsid w:val="00E5700C"/>
    <w:rsid w:val="00EE017C"/>
    <w:rsid w:val="00FB3FD4"/>
    <w:rsid w:val="00FC22EA"/>
    <w:rsid w:val="00FF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82B06"/>
  <w15:chartTrackingRefBased/>
  <w15:docId w15:val="{30A16CE9-C0B4-8848-813A-E1A4216A8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33E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9A733E"/>
    <w:pPr>
      <w:spacing w:after="160" w:line="259" w:lineRule="auto"/>
    </w:pPr>
    <w:rPr>
      <w:rFonts w:ascii="Calibri" w:eastAsia="Calibri" w:hAnsi="Calibri" w:cs="Calibri"/>
      <w:sz w:val="22"/>
      <w:szCs w:val="22"/>
      <w:lang w:val="en-GB"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tobi Adekunle Sanuade</dc:creator>
  <cp:keywords/>
  <dc:description/>
  <cp:lastModifiedBy>Olutobi Adekunle Sanuade</cp:lastModifiedBy>
  <cp:revision>2</cp:revision>
  <dcterms:created xsi:type="dcterms:W3CDTF">2021-11-27T17:41:00Z</dcterms:created>
  <dcterms:modified xsi:type="dcterms:W3CDTF">2021-11-27T17:41:00Z</dcterms:modified>
</cp:coreProperties>
</file>